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0" w:type="dxa"/>
        <w:tblLook w:val="04A0" w:firstRow="1" w:lastRow="0" w:firstColumn="1" w:lastColumn="0" w:noHBand="0" w:noVBand="1"/>
      </w:tblPr>
      <w:tblGrid>
        <w:gridCol w:w="1426"/>
        <w:gridCol w:w="1248"/>
        <w:gridCol w:w="1376"/>
        <w:gridCol w:w="1476"/>
        <w:gridCol w:w="1248"/>
        <w:gridCol w:w="1871"/>
        <w:gridCol w:w="1515"/>
        <w:gridCol w:w="1248"/>
        <w:gridCol w:w="1552"/>
      </w:tblGrid>
      <w:tr w:rsidR="00C85390" w:rsidRPr="00C85390" w14:paraId="3858899D" w14:textId="77777777" w:rsidTr="00A37E7C">
        <w:trPr>
          <w:trHeight w:val="460"/>
        </w:trPr>
        <w:tc>
          <w:tcPr>
            <w:tcW w:w="12960" w:type="dxa"/>
            <w:gridSpan w:val="9"/>
            <w:noWrap/>
            <w:vAlign w:val="center"/>
            <w:hideMark/>
          </w:tcPr>
          <w:p w14:paraId="028B62C3" w14:textId="77777777" w:rsidR="00C85390" w:rsidRPr="00C85390" w:rsidRDefault="00C85390" w:rsidP="00C853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a. Wilcoxon Tests for 4-day blocks of WPCs and EPCs</w:t>
            </w:r>
          </w:p>
        </w:tc>
      </w:tr>
      <w:tr w:rsidR="00E82700" w:rsidRPr="00C85390" w14:paraId="1BC42544" w14:textId="77777777" w:rsidTr="00865F00">
        <w:trPr>
          <w:trHeight w:val="430"/>
        </w:trPr>
        <w:tc>
          <w:tcPr>
            <w:tcW w:w="1426" w:type="dxa"/>
            <w:noWrap/>
            <w:vAlign w:val="center"/>
            <w:hideMark/>
          </w:tcPr>
          <w:p w14:paraId="37A41D69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2E0919AA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76" w:type="dxa"/>
            <w:noWrap/>
            <w:vAlign w:val="bottom"/>
            <w:hideMark/>
          </w:tcPr>
          <w:p w14:paraId="2E2A6467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B5A8E7F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4C197820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71" w:type="dxa"/>
            <w:noWrap/>
            <w:vAlign w:val="bottom"/>
            <w:hideMark/>
          </w:tcPr>
          <w:p w14:paraId="0822433D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57A25F2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5A0E83E3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52" w:type="dxa"/>
            <w:noWrap/>
            <w:vAlign w:val="center"/>
            <w:hideMark/>
          </w:tcPr>
          <w:p w14:paraId="79E68689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</w:tr>
      <w:tr w:rsidR="00E82700" w:rsidRPr="00C85390" w14:paraId="03AEBED1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4ED65FF8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112C84C3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376" w:type="dxa"/>
            <w:noWrap/>
            <w:vAlign w:val="bottom"/>
            <w:hideMark/>
          </w:tcPr>
          <w:p w14:paraId="73EDF43E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ABFF2B3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00CE8064" w14:textId="116F7E84" w:rsidR="00C85390" w:rsidRPr="000B296B" w:rsidRDefault="000B296B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871" w:type="dxa"/>
            <w:noWrap/>
            <w:vAlign w:val="bottom"/>
            <w:hideMark/>
          </w:tcPr>
          <w:p w14:paraId="0D203B1F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888CFFC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239FAC9C" w14:textId="034A0386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3 * </w:t>
            </w: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552" w:type="dxa"/>
            <w:noWrap/>
            <w:vAlign w:val="bottom"/>
            <w:hideMark/>
          </w:tcPr>
          <w:p w14:paraId="3FADA564" w14:textId="6B3AF35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82700" w:rsidRPr="00C85390" w14:paraId="601DA20D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61DB0CAC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2B821DE5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bottom"/>
            <w:hideMark/>
          </w:tcPr>
          <w:p w14:paraId="39C193E3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253400F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5ECD5C0F" w14:textId="030B74B3" w:rsidR="00C85390" w:rsidRPr="000B296B" w:rsidRDefault="000B296B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871" w:type="dxa"/>
            <w:noWrap/>
            <w:vAlign w:val="bottom"/>
            <w:hideMark/>
          </w:tcPr>
          <w:p w14:paraId="075198C6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605E97E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27F7618D" w14:textId="41CED0A6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552" w:type="dxa"/>
            <w:noWrap/>
            <w:vAlign w:val="bottom"/>
            <w:hideMark/>
          </w:tcPr>
          <w:p w14:paraId="58661AC3" w14:textId="624C0005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82700" w:rsidRPr="00C85390" w14:paraId="48AFD789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6BDEA62F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579A54A1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6" w:type="dxa"/>
            <w:noWrap/>
            <w:vAlign w:val="bottom"/>
            <w:hideMark/>
          </w:tcPr>
          <w:p w14:paraId="56AD928F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BDC4B45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2D406F4F" w14:textId="003AECAF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871" w:type="dxa"/>
            <w:noWrap/>
            <w:vAlign w:val="bottom"/>
            <w:hideMark/>
          </w:tcPr>
          <w:p w14:paraId="1BFAE9FD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03EF62E9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11B22983" w14:textId="1E9831A0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552" w:type="dxa"/>
            <w:noWrap/>
            <w:vAlign w:val="bottom"/>
            <w:hideMark/>
          </w:tcPr>
          <w:p w14:paraId="7AEF4826" w14:textId="727834A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E82700" w:rsidRPr="00C85390" w14:paraId="31FCBB7B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1CEC74D2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364A4BCB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376" w:type="dxa"/>
            <w:noWrap/>
            <w:vAlign w:val="bottom"/>
            <w:hideMark/>
          </w:tcPr>
          <w:p w14:paraId="5B4A8ABA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5B8F58F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33B14FAF" w14:textId="0F43983A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871" w:type="dxa"/>
            <w:noWrap/>
            <w:vAlign w:val="bottom"/>
            <w:hideMark/>
          </w:tcPr>
          <w:p w14:paraId="344AB328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30C7E36B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7F6C4A32" w14:textId="5240E4D9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C219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52" w:type="dxa"/>
            <w:noWrap/>
            <w:vAlign w:val="bottom"/>
            <w:hideMark/>
          </w:tcPr>
          <w:p w14:paraId="7867678E" w14:textId="79B02C8B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</w:tr>
      <w:tr w:rsidR="00E82700" w:rsidRPr="00C85390" w14:paraId="738981EF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47B13221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73DCEAA9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376" w:type="dxa"/>
            <w:noWrap/>
            <w:vAlign w:val="bottom"/>
            <w:hideMark/>
          </w:tcPr>
          <w:p w14:paraId="7D234AF4" w14:textId="23063C1B" w:rsidR="00C85390" w:rsidRPr="000B296B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rt</w:t>
            </w:r>
            <w:proofErr w:type="gramEnd"/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y </w:t>
            </w:r>
            <w:r w:rsidRPr="000B296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76" w:type="dxa"/>
            <w:noWrap/>
            <w:vAlign w:val="bottom"/>
            <w:hideMark/>
          </w:tcPr>
          <w:p w14:paraId="4DFF72B1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5BDFDA79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871" w:type="dxa"/>
            <w:noWrap/>
            <w:vAlign w:val="bottom"/>
            <w:hideMark/>
          </w:tcPr>
          <w:p w14:paraId="35CD3C8F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are each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 </w:t>
            </w:r>
          </w:p>
        </w:tc>
        <w:tc>
          <w:tcPr>
            <w:tcW w:w="1515" w:type="dxa"/>
            <w:noWrap/>
            <w:vAlign w:val="bottom"/>
            <w:hideMark/>
          </w:tcPr>
          <w:p w14:paraId="1D99034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12209A82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552" w:type="dxa"/>
            <w:noWrap/>
            <w:vAlign w:val="bottom"/>
            <w:hideMark/>
          </w:tcPr>
          <w:p w14:paraId="07D43889" w14:textId="094C2A3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C219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E82700" w:rsidRPr="00C85390" w14:paraId="5154BEFA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7D4AA76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34061FAC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376" w:type="dxa"/>
            <w:noWrap/>
            <w:vAlign w:val="bottom"/>
            <w:hideMark/>
          </w:tcPr>
          <w:p w14:paraId="69F9D4EF" w14:textId="7C19B620" w:rsidR="00C85390" w:rsidRPr="000B296B" w:rsidRDefault="00E82700" w:rsidP="00E827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1476" w:type="dxa"/>
            <w:noWrap/>
            <w:vAlign w:val="bottom"/>
            <w:hideMark/>
          </w:tcPr>
          <w:p w14:paraId="306AD1A8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0CF9E50A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871" w:type="dxa"/>
            <w:noWrap/>
            <w:vAlign w:val="bottom"/>
            <w:hideMark/>
          </w:tcPr>
          <w:p w14:paraId="69D45D4A" w14:textId="3ADFF5E1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itical </w:t>
            </w:r>
          </w:p>
        </w:tc>
        <w:tc>
          <w:tcPr>
            <w:tcW w:w="1515" w:type="dxa"/>
            <w:noWrap/>
            <w:vAlign w:val="bottom"/>
            <w:hideMark/>
          </w:tcPr>
          <w:p w14:paraId="130BC39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455C2ECF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552" w:type="dxa"/>
            <w:noWrap/>
            <w:vAlign w:val="bottom"/>
            <w:hideMark/>
          </w:tcPr>
          <w:p w14:paraId="7C7C8DB1" w14:textId="1240A33B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E82700" w:rsidRPr="00C85390" w14:paraId="035DDAB5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3B2F6A71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251340ED" w14:textId="0A182C58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376" w:type="dxa"/>
            <w:noWrap/>
            <w:vAlign w:val="bottom"/>
            <w:hideMark/>
          </w:tcPr>
          <w:p w14:paraId="6EAE8FB3" w14:textId="6098ABEF" w:rsidR="00C85390" w:rsidRPr="000B296B" w:rsidRDefault="00E8270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BBED00" wp14:editId="562A3A0C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-126365</wp:posOffset>
                      </wp:positionV>
                      <wp:extent cx="323850" cy="45085"/>
                      <wp:effectExtent l="0" t="19050" r="38100" b="31115"/>
                      <wp:wrapNone/>
                      <wp:docPr id="1648070202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7EB5AE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3" o:spid="_x0000_s1026" type="#_x0000_t13" style="position:absolute;margin-left:15.5pt;margin-top:-9.95pt;width:25.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476" w:type="dxa"/>
            <w:noWrap/>
            <w:vAlign w:val="bottom"/>
            <w:hideMark/>
          </w:tcPr>
          <w:p w14:paraId="39CBAA6F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55562716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871" w:type="dxa"/>
            <w:noWrap/>
            <w:vAlign w:val="bottom"/>
            <w:hideMark/>
          </w:tcPr>
          <w:p w14:paraId="65264AC3" w14:textId="7E0EA03D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gnificance </w:t>
            </w:r>
          </w:p>
        </w:tc>
        <w:tc>
          <w:tcPr>
            <w:tcW w:w="1515" w:type="dxa"/>
            <w:noWrap/>
            <w:vAlign w:val="bottom"/>
            <w:hideMark/>
          </w:tcPr>
          <w:p w14:paraId="090EF788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1E3AC3F9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552" w:type="dxa"/>
            <w:noWrap/>
            <w:vAlign w:val="bottom"/>
            <w:hideMark/>
          </w:tcPr>
          <w:p w14:paraId="4F7CD756" w14:textId="0AD75FC6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  <w:tr w:rsidR="00E82700" w:rsidRPr="00C85390" w14:paraId="7DD2E23B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429C0AC6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77563088" w14:textId="2067526F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76" w:type="dxa"/>
            <w:noWrap/>
            <w:vAlign w:val="bottom"/>
            <w:hideMark/>
          </w:tcPr>
          <w:p w14:paraId="4090D31B" w14:textId="28264E5A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EFF9CD6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7F30720A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871" w:type="dxa"/>
            <w:noWrap/>
            <w:vAlign w:val="bottom"/>
            <w:hideMark/>
          </w:tcPr>
          <w:p w14:paraId="0093E199" w14:textId="12263561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el 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  <w:tc>
          <w:tcPr>
            <w:tcW w:w="1515" w:type="dxa"/>
            <w:noWrap/>
            <w:vAlign w:val="bottom"/>
            <w:hideMark/>
          </w:tcPr>
          <w:p w14:paraId="444256B7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400583CC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552" w:type="dxa"/>
            <w:noWrap/>
            <w:vAlign w:val="bottom"/>
            <w:hideMark/>
          </w:tcPr>
          <w:p w14:paraId="2E9DFBD5" w14:textId="59CF0800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</w:tr>
      <w:tr w:rsidR="00E82700" w:rsidRPr="00C85390" w14:paraId="783CFA92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1E3DF90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4A885F3C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376" w:type="dxa"/>
            <w:noWrap/>
            <w:vAlign w:val="bottom"/>
            <w:hideMark/>
          </w:tcPr>
          <w:p w14:paraId="6CBA4FC5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29323A4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21CB13C9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871" w:type="dxa"/>
            <w:noWrap/>
            <w:vAlign w:val="bottom"/>
            <w:hideMark/>
          </w:tcPr>
          <w:p w14:paraId="06C2CB42" w14:textId="3F879639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79FC5028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5F9BFCAD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552" w:type="dxa"/>
            <w:noWrap/>
            <w:vAlign w:val="bottom"/>
            <w:hideMark/>
          </w:tcPr>
          <w:p w14:paraId="7E395348" w14:textId="56EE37AC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</w:tr>
      <w:tr w:rsidR="00E82700" w:rsidRPr="00C85390" w14:paraId="1E23FA5A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5665B856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175D9A7B" w14:textId="3CD67375" w:rsidR="00C85390" w:rsidRPr="000B296B" w:rsidRDefault="000B296B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376" w:type="dxa"/>
            <w:noWrap/>
            <w:vAlign w:val="bottom"/>
            <w:hideMark/>
          </w:tcPr>
          <w:p w14:paraId="7CFC0EFC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CD7E37D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313F1BB0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871" w:type="dxa"/>
            <w:noWrap/>
            <w:vAlign w:val="bottom"/>
            <w:hideMark/>
          </w:tcPr>
          <w:p w14:paraId="5D15EA5B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CCC8079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3C696C83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552" w:type="dxa"/>
            <w:noWrap/>
            <w:vAlign w:val="bottom"/>
            <w:hideMark/>
          </w:tcPr>
          <w:p w14:paraId="3374AD2A" w14:textId="5CFFBCB3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E82700" w:rsidRPr="00C85390" w14:paraId="3BB6CA0E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65481D38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1A95D4F9" w14:textId="49D3151C" w:rsidR="00C85390" w:rsidRPr="000B296B" w:rsidRDefault="000B296B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376" w:type="dxa"/>
            <w:noWrap/>
            <w:vAlign w:val="bottom"/>
            <w:hideMark/>
          </w:tcPr>
          <w:p w14:paraId="01180FF4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328BFA9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1D4D7CD5" w14:textId="77777777" w:rsidR="00C85390" w:rsidRPr="000B296B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71" w:type="dxa"/>
            <w:noWrap/>
            <w:vAlign w:val="bottom"/>
            <w:hideMark/>
          </w:tcPr>
          <w:p w14:paraId="40BAAC77" w14:textId="4F9AD2A9" w:rsidR="00C85390" w:rsidRPr="00C85390" w:rsidRDefault="00B3521C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030E6E" wp14:editId="42695B69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-473075</wp:posOffset>
                      </wp:positionV>
                      <wp:extent cx="323850" cy="45085"/>
                      <wp:effectExtent l="0" t="19050" r="38100" b="31115"/>
                      <wp:wrapNone/>
                      <wp:docPr id="2142225858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E80C51" id="Arrow: Right 3" o:spid="_x0000_s1026" type="#_x0000_t13" style="position:absolute;margin-left:27.75pt;margin-top:-37.25pt;width:25.5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515" w:type="dxa"/>
            <w:noWrap/>
            <w:vAlign w:val="bottom"/>
            <w:hideMark/>
          </w:tcPr>
          <w:p w14:paraId="54773273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7BD7466E" w14:textId="77777777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52" w:type="dxa"/>
            <w:noWrap/>
            <w:vAlign w:val="bottom"/>
            <w:hideMark/>
          </w:tcPr>
          <w:p w14:paraId="0CB5F64E" w14:textId="59F709CD" w:rsidR="00C85390" w:rsidRPr="00C85390" w:rsidRDefault="00C85390" w:rsidP="00C8539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 w:rsidR="00C219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23C94" w:rsidRPr="00C85390" w14:paraId="447B8C26" w14:textId="77777777" w:rsidTr="00A37E7C">
        <w:trPr>
          <w:trHeight w:val="290"/>
        </w:trPr>
        <w:tc>
          <w:tcPr>
            <w:tcW w:w="12960" w:type="dxa"/>
            <w:gridSpan w:val="9"/>
            <w:noWrap/>
            <w:vAlign w:val="center"/>
          </w:tcPr>
          <w:p w14:paraId="54290397" w14:textId="77777777" w:rsidR="00823C94" w:rsidRDefault="00823C94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7E7C" w:rsidRPr="00C85390" w14:paraId="2E1FB6FE" w14:textId="77777777" w:rsidTr="00A37E7C">
        <w:trPr>
          <w:trHeight w:val="290"/>
        </w:trPr>
        <w:tc>
          <w:tcPr>
            <w:tcW w:w="12960" w:type="dxa"/>
            <w:gridSpan w:val="9"/>
            <w:noWrap/>
            <w:vAlign w:val="bottom"/>
          </w:tcPr>
          <w:p w14:paraId="561CE8E7" w14:textId="64CE6B62" w:rsidR="00A37E7C" w:rsidRPr="00C85390" w:rsidRDefault="00A37E7C" w:rsidP="00E018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44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4544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544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Wilcoxon Tests for 4-day blocks of WPCs and EPC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using only females with complete copulatory histories from blocks -28 through -4</w:t>
            </w:r>
          </w:p>
        </w:tc>
      </w:tr>
      <w:tr w:rsidR="00A37E7C" w:rsidRPr="00C85390" w14:paraId="047B29D9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11BBF648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72E3F0FC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76" w:type="dxa"/>
            <w:noWrap/>
            <w:vAlign w:val="bottom"/>
            <w:hideMark/>
          </w:tcPr>
          <w:p w14:paraId="2DA0E2AB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0247BFC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62B53F6C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71" w:type="dxa"/>
            <w:noWrap/>
            <w:vAlign w:val="bottom"/>
            <w:hideMark/>
          </w:tcPr>
          <w:p w14:paraId="5E4EFA02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16DA0E86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466BDE74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52" w:type="dxa"/>
            <w:noWrap/>
            <w:vAlign w:val="center"/>
            <w:hideMark/>
          </w:tcPr>
          <w:p w14:paraId="3341F5B0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</w:tr>
      <w:tr w:rsidR="00A37E7C" w:rsidRPr="00C85390" w14:paraId="37CCB812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0401133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</w:tcPr>
          <w:p w14:paraId="384A22D5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376" w:type="dxa"/>
            <w:noWrap/>
            <w:vAlign w:val="bottom"/>
          </w:tcPr>
          <w:p w14:paraId="0F270BAA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67F73AC4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</w:tcPr>
          <w:p w14:paraId="1296726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871" w:type="dxa"/>
            <w:noWrap/>
            <w:vAlign w:val="bottom"/>
          </w:tcPr>
          <w:p w14:paraId="30AED2C6" w14:textId="77777777" w:rsidR="00A37E7C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5" w:type="dxa"/>
            <w:noWrap/>
            <w:vAlign w:val="bottom"/>
          </w:tcPr>
          <w:p w14:paraId="3DD8C01C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</w:tcPr>
          <w:p w14:paraId="3F4EC545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552" w:type="dxa"/>
            <w:noWrap/>
          </w:tcPr>
          <w:p w14:paraId="4BF2AC67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4EC6">
              <w:t>0.007</w:t>
            </w:r>
          </w:p>
        </w:tc>
      </w:tr>
      <w:tr w:rsidR="00A37E7C" w:rsidRPr="00C85390" w14:paraId="779510CE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43BE5D69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</w:tcPr>
          <w:p w14:paraId="79125AEF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376" w:type="dxa"/>
            <w:noWrap/>
            <w:vAlign w:val="bottom"/>
          </w:tcPr>
          <w:p w14:paraId="50378234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7C8AD6A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</w:tcPr>
          <w:p w14:paraId="75590B9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871" w:type="dxa"/>
            <w:noWrap/>
            <w:vAlign w:val="bottom"/>
          </w:tcPr>
          <w:p w14:paraId="741DD0A7" w14:textId="77777777" w:rsidR="00A37E7C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are each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</w:t>
            </w:r>
          </w:p>
        </w:tc>
        <w:tc>
          <w:tcPr>
            <w:tcW w:w="1515" w:type="dxa"/>
            <w:noWrap/>
            <w:vAlign w:val="bottom"/>
          </w:tcPr>
          <w:p w14:paraId="36DA972C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</w:tcPr>
          <w:p w14:paraId="7AE63A3D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552" w:type="dxa"/>
            <w:noWrap/>
          </w:tcPr>
          <w:p w14:paraId="6D552C65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4EC6">
              <w:t>0.014</w:t>
            </w:r>
          </w:p>
        </w:tc>
      </w:tr>
      <w:tr w:rsidR="00A37E7C" w:rsidRPr="00C85390" w14:paraId="4F2B5E88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2CB2A141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</w:tcPr>
          <w:p w14:paraId="5BE0FC2D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376" w:type="dxa"/>
            <w:noWrap/>
            <w:vAlign w:val="bottom"/>
          </w:tcPr>
          <w:p w14:paraId="613721B6" w14:textId="77777777" w:rsidR="00A37E7C" w:rsidRPr="00C85390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rt by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1476" w:type="dxa"/>
            <w:noWrap/>
            <w:vAlign w:val="bottom"/>
          </w:tcPr>
          <w:p w14:paraId="1B153B61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</w:tcPr>
          <w:p w14:paraId="1893C02C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871" w:type="dxa"/>
            <w:noWrap/>
            <w:vAlign w:val="bottom"/>
          </w:tcPr>
          <w:p w14:paraId="774019D8" w14:textId="77777777" w:rsidR="00A37E7C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tical</w:t>
            </w:r>
          </w:p>
        </w:tc>
        <w:tc>
          <w:tcPr>
            <w:tcW w:w="1515" w:type="dxa"/>
            <w:noWrap/>
            <w:vAlign w:val="bottom"/>
          </w:tcPr>
          <w:p w14:paraId="712C66B5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</w:tcPr>
          <w:p w14:paraId="4F6D15AE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552" w:type="dxa"/>
            <w:noWrap/>
          </w:tcPr>
          <w:p w14:paraId="26E58BA7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4EC6">
              <w:t>0.021</w:t>
            </w:r>
          </w:p>
        </w:tc>
      </w:tr>
      <w:tr w:rsidR="00A37E7C" w:rsidRPr="00C85390" w14:paraId="26B017D2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4DD67194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</w:tcPr>
          <w:p w14:paraId="36D0235E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376" w:type="dxa"/>
            <w:noWrap/>
            <w:vAlign w:val="bottom"/>
          </w:tcPr>
          <w:p w14:paraId="69E99680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413FA609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</w:tcPr>
          <w:p w14:paraId="41D17293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871" w:type="dxa"/>
            <w:noWrap/>
            <w:vAlign w:val="bottom"/>
          </w:tcPr>
          <w:p w14:paraId="1B2539EF" w14:textId="77777777" w:rsidR="00A37E7C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  <w:tc>
          <w:tcPr>
            <w:tcW w:w="1515" w:type="dxa"/>
            <w:noWrap/>
            <w:vAlign w:val="bottom"/>
          </w:tcPr>
          <w:p w14:paraId="7E2C5911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</w:tcPr>
          <w:p w14:paraId="0661D9D0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552" w:type="dxa"/>
            <w:noWrap/>
          </w:tcPr>
          <w:p w14:paraId="72EDC51E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4EC6">
              <w:t>0.02</w:t>
            </w:r>
            <w:r>
              <w:t>9</w:t>
            </w:r>
          </w:p>
        </w:tc>
      </w:tr>
      <w:tr w:rsidR="00A37E7C" w:rsidRPr="00C85390" w14:paraId="0CF2FC2A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4C8E99F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</w:tcPr>
          <w:p w14:paraId="15B4BDC5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376" w:type="dxa"/>
            <w:noWrap/>
            <w:vAlign w:val="bottom"/>
          </w:tcPr>
          <w:p w14:paraId="51E0F4C6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3E1B3156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</w:tcPr>
          <w:p w14:paraId="34408F2D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871" w:type="dxa"/>
            <w:noWrap/>
            <w:vAlign w:val="bottom"/>
          </w:tcPr>
          <w:p w14:paraId="2BC19082" w14:textId="77777777" w:rsidR="00A37E7C" w:rsidRDefault="00A37E7C" w:rsidP="00E018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el 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  <w:tc>
          <w:tcPr>
            <w:tcW w:w="1515" w:type="dxa"/>
            <w:noWrap/>
            <w:vAlign w:val="bottom"/>
          </w:tcPr>
          <w:p w14:paraId="3BD198EE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</w:tcPr>
          <w:p w14:paraId="72E4A3CC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552" w:type="dxa"/>
            <w:noWrap/>
          </w:tcPr>
          <w:p w14:paraId="486CB1EF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4EC6">
              <w:t>0.03</w:t>
            </w:r>
            <w:r>
              <w:t>6</w:t>
            </w:r>
          </w:p>
        </w:tc>
      </w:tr>
      <w:tr w:rsidR="00A37E7C" w:rsidRPr="00C85390" w14:paraId="105A1A16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60C07EAB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</w:tcPr>
          <w:p w14:paraId="53C854CA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bottom"/>
          </w:tcPr>
          <w:p w14:paraId="4769AE16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7728C1D" wp14:editId="00763E8F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-319405</wp:posOffset>
                      </wp:positionV>
                      <wp:extent cx="323850" cy="45085"/>
                      <wp:effectExtent l="0" t="19050" r="38100" b="31115"/>
                      <wp:wrapNone/>
                      <wp:docPr id="1239270781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C20934" id="Arrow: Right 3" o:spid="_x0000_s1026" type="#_x0000_t13" style="position:absolute;margin-left:21pt;margin-top:-25.15pt;width:25.5pt;height:3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476" w:type="dxa"/>
            <w:noWrap/>
            <w:vAlign w:val="bottom"/>
          </w:tcPr>
          <w:p w14:paraId="3C4860A1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</w:tcPr>
          <w:p w14:paraId="3FAFC3C6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871" w:type="dxa"/>
            <w:noWrap/>
            <w:vAlign w:val="bottom"/>
          </w:tcPr>
          <w:p w14:paraId="54F6611D" w14:textId="77777777" w:rsidR="00A37E7C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34A978A" wp14:editId="6FA46DAF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69215</wp:posOffset>
                      </wp:positionV>
                      <wp:extent cx="323850" cy="45085"/>
                      <wp:effectExtent l="0" t="19050" r="38100" b="31115"/>
                      <wp:wrapNone/>
                      <wp:docPr id="1288265255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A82066" id="Arrow: Right 3" o:spid="_x0000_s1026" type="#_x0000_t13" style="position:absolute;margin-left:27pt;margin-top:5.45pt;width:25.5pt;height:3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515" w:type="dxa"/>
            <w:noWrap/>
            <w:vAlign w:val="bottom"/>
          </w:tcPr>
          <w:p w14:paraId="0AF87BBE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</w:tcPr>
          <w:p w14:paraId="79AFD234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552" w:type="dxa"/>
            <w:noWrap/>
          </w:tcPr>
          <w:p w14:paraId="69201F35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3100">
              <w:t>0.04</w:t>
            </w:r>
            <w:r>
              <w:t>3</w:t>
            </w:r>
          </w:p>
        </w:tc>
      </w:tr>
      <w:tr w:rsidR="00A37E7C" w:rsidRPr="00C85390" w14:paraId="64F3C8FD" w14:textId="77777777" w:rsidTr="00865F00">
        <w:trPr>
          <w:trHeight w:val="290"/>
        </w:trPr>
        <w:tc>
          <w:tcPr>
            <w:tcW w:w="1426" w:type="dxa"/>
            <w:noWrap/>
            <w:vAlign w:val="bottom"/>
          </w:tcPr>
          <w:p w14:paraId="6BA76BB2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</w:tcPr>
          <w:p w14:paraId="10DB843A" w14:textId="77777777" w:rsidR="00A37E7C" w:rsidRPr="000B296B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bottom"/>
          </w:tcPr>
          <w:p w14:paraId="506C6296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</w:tcPr>
          <w:p w14:paraId="690EF333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</w:tcPr>
          <w:p w14:paraId="7D94DC24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871" w:type="dxa"/>
            <w:noWrap/>
            <w:vAlign w:val="bottom"/>
          </w:tcPr>
          <w:p w14:paraId="52CE5181" w14:textId="77777777" w:rsidR="00A37E7C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5" w:type="dxa"/>
            <w:noWrap/>
            <w:vAlign w:val="bottom"/>
          </w:tcPr>
          <w:p w14:paraId="5019A897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</w:tcPr>
          <w:p w14:paraId="036583D3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552" w:type="dxa"/>
            <w:noWrap/>
          </w:tcPr>
          <w:p w14:paraId="687ED665" w14:textId="77777777" w:rsidR="00A37E7C" w:rsidRPr="00C85390" w:rsidRDefault="00A37E7C" w:rsidP="00E018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3100">
              <w:t>0.05</w:t>
            </w:r>
            <w:r>
              <w:t>0</w:t>
            </w:r>
          </w:p>
        </w:tc>
      </w:tr>
      <w:tr w:rsidR="00A37E7C" w:rsidRPr="00C85390" w14:paraId="22B4A54D" w14:textId="77777777" w:rsidTr="00A37E7C">
        <w:trPr>
          <w:trHeight w:val="290"/>
        </w:trPr>
        <w:tc>
          <w:tcPr>
            <w:tcW w:w="12960" w:type="dxa"/>
            <w:gridSpan w:val="9"/>
            <w:noWrap/>
            <w:vAlign w:val="center"/>
          </w:tcPr>
          <w:p w14:paraId="4988EAEF" w14:textId="77777777" w:rsidR="00A37E7C" w:rsidRDefault="00A37E7C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C93E475" w14:textId="77777777" w:rsidR="00A37E7C" w:rsidRDefault="00A37E7C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05B9F96" w14:textId="77777777" w:rsidR="00A37E7C" w:rsidRDefault="00A37E7C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6FA0407" w14:textId="77777777" w:rsidR="00865F00" w:rsidRDefault="00865F00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925E371" w14:textId="77777777" w:rsidR="00865F00" w:rsidRDefault="00865F00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336A715" w14:textId="77777777" w:rsidR="00A37E7C" w:rsidRDefault="00A37E7C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C7C5B" w:rsidRPr="00C85390" w14:paraId="6E6B1EDF" w14:textId="77777777" w:rsidTr="00A37E7C">
        <w:trPr>
          <w:trHeight w:val="290"/>
        </w:trPr>
        <w:tc>
          <w:tcPr>
            <w:tcW w:w="12960" w:type="dxa"/>
            <w:gridSpan w:val="9"/>
            <w:noWrap/>
            <w:vAlign w:val="center"/>
            <w:hideMark/>
          </w:tcPr>
          <w:p w14:paraId="1727D6E0" w14:textId="6B06E2E7" w:rsidR="005C7C5B" w:rsidRPr="00C85390" w:rsidRDefault="005C7C5B" w:rsidP="004025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  <w:r w:rsidR="00A37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 </w:t>
            </w: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ilcoxon Tests for 4-day blocks of WPCs and EPCs, using only blocks with at least one copulation </w:t>
            </w:r>
          </w:p>
        </w:tc>
      </w:tr>
      <w:tr w:rsidR="00E82700" w:rsidRPr="00C85390" w14:paraId="4F16AF74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1E8C4680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06796F26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76" w:type="dxa"/>
            <w:noWrap/>
            <w:vAlign w:val="bottom"/>
            <w:hideMark/>
          </w:tcPr>
          <w:p w14:paraId="7BA9C5B0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B11FCAE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3C176FE9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71" w:type="dxa"/>
            <w:noWrap/>
            <w:vAlign w:val="bottom"/>
            <w:hideMark/>
          </w:tcPr>
          <w:p w14:paraId="6A2D092C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5CC5BA6B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288D881E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52" w:type="dxa"/>
            <w:noWrap/>
            <w:vAlign w:val="center"/>
            <w:hideMark/>
          </w:tcPr>
          <w:p w14:paraId="58ABBA4B" w14:textId="77777777" w:rsidR="005C7C5B" w:rsidRPr="00C85390" w:rsidRDefault="005C7C5B" w:rsidP="004025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</w:tr>
      <w:tr w:rsidR="00E82700" w:rsidRPr="00C85390" w14:paraId="728B1461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455D7A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5C3FB5DA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376" w:type="dxa"/>
            <w:noWrap/>
            <w:vAlign w:val="bottom"/>
            <w:hideMark/>
          </w:tcPr>
          <w:p w14:paraId="13305A45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103B606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466ADD6B" w14:textId="0F955C4B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871" w:type="dxa"/>
            <w:noWrap/>
            <w:vAlign w:val="bottom"/>
            <w:hideMark/>
          </w:tcPr>
          <w:p w14:paraId="0CBD388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522E40A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5373F813" w14:textId="283599A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552" w:type="dxa"/>
            <w:noWrap/>
            <w:vAlign w:val="bottom"/>
            <w:hideMark/>
          </w:tcPr>
          <w:p w14:paraId="2300D8D4" w14:textId="19814A09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82700" w:rsidRPr="00C85390" w14:paraId="1569A6FF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5C99C57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123A8782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bottom"/>
            <w:hideMark/>
          </w:tcPr>
          <w:p w14:paraId="6A6D4F0E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E7EBB33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5EE0A20A" w14:textId="6C5AF5FC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871" w:type="dxa"/>
            <w:noWrap/>
            <w:vAlign w:val="bottom"/>
            <w:hideMark/>
          </w:tcPr>
          <w:p w14:paraId="6AB5460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474D5A8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7D97E0C2" w14:textId="6AB5D6D9" w:rsidR="005C7C5B" w:rsidRPr="00C85390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552" w:type="dxa"/>
            <w:noWrap/>
            <w:vAlign w:val="bottom"/>
            <w:hideMark/>
          </w:tcPr>
          <w:p w14:paraId="46967740" w14:textId="34DD8ACF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82700" w:rsidRPr="00C85390" w14:paraId="285927DB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113848D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374E855E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6" w:type="dxa"/>
            <w:noWrap/>
            <w:vAlign w:val="bottom"/>
            <w:hideMark/>
          </w:tcPr>
          <w:p w14:paraId="5A5F4243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37DD963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5E0964A8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4</w:t>
            </w:r>
          </w:p>
        </w:tc>
        <w:tc>
          <w:tcPr>
            <w:tcW w:w="1871" w:type="dxa"/>
            <w:noWrap/>
            <w:vAlign w:val="bottom"/>
            <w:hideMark/>
          </w:tcPr>
          <w:p w14:paraId="29677BF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020C758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33055CA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4</w:t>
            </w:r>
          </w:p>
        </w:tc>
        <w:tc>
          <w:tcPr>
            <w:tcW w:w="1552" w:type="dxa"/>
            <w:noWrap/>
            <w:vAlign w:val="bottom"/>
            <w:hideMark/>
          </w:tcPr>
          <w:p w14:paraId="6FBFB394" w14:textId="04840774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E82700" w:rsidRPr="00C85390" w14:paraId="1BC6EE67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7F5AD66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5ADFD8BA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376" w:type="dxa"/>
            <w:noWrap/>
            <w:vAlign w:val="bottom"/>
            <w:hideMark/>
          </w:tcPr>
          <w:p w14:paraId="588A311C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88ADB55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120D35C1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6</w:t>
            </w:r>
          </w:p>
        </w:tc>
        <w:tc>
          <w:tcPr>
            <w:tcW w:w="1871" w:type="dxa"/>
            <w:noWrap/>
            <w:vAlign w:val="bottom"/>
            <w:hideMark/>
          </w:tcPr>
          <w:p w14:paraId="1FD3F9D8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22486F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6E59C39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6</w:t>
            </w:r>
          </w:p>
        </w:tc>
        <w:tc>
          <w:tcPr>
            <w:tcW w:w="1552" w:type="dxa"/>
            <w:noWrap/>
            <w:vAlign w:val="bottom"/>
            <w:hideMark/>
          </w:tcPr>
          <w:p w14:paraId="04B12AE3" w14:textId="2BB6AB8B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</w:tr>
      <w:tr w:rsidR="00E82700" w:rsidRPr="00C85390" w14:paraId="39B6E69C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9B4B82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650904EF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376" w:type="dxa"/>
            <w:noWrap/>
            <w:vAlign w:val="bottom"/>
            <w:hideMark/>
          </w:tcPr>
          <w:p w14:paraId="260F2615" w14:textId="2D01CB02" w:rsidR="005C7C5B" w:rsidRPr="000B296B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rt by </w:t>
            </w:r>
            <w:r w:rsidRPr="000B296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476" w:type="dxa"/>
            <w:noWrap/>
            <w:vAlign w:val="bottom"/>
            <w:hideMark/>
          </w:tcPr>
          <w:p w14:paraId="2E34C4A1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39681587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871" w:type="dxa"/>
            <w:noWrap/>
            <w:vAlign w:val="bottom"/>
            <w:hideMark/>
          </w:tcPr>
          <w:p w14:paraId="690EA8FE" w14:textId="77777777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are each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</w:t>
            </w:r>
          </w:p>
        </w:tc>
        <w:tc>
          <w:tcPr>
            <w:tcW w:w="1515" w:type="dxa"/>
            <w:noWrap/>
            <w:vAlign w:val="bottom"/>
            <w:hideMark/>
          </w:tcPr>
          <w:p w14:paraId="7276070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34F81020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552" w:type="dxa"/>
            <w:noWrap/>
            <w:vAlign w:val="bottom"/>
            <w:hideMark/>
          </w:tcPr>
          <w:p w14:paraId="2B8F7637" w14:textId="387F1D4E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E82700" w:rsidRPr="00C85390" w14:paraId="142A8AE0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8B9C53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49CFA0F4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376" w:type="dxa"/>
            <w:noWrap/>
            <w:vAlign w:val="bottom"/>
            <w:hideMark/>
          </w:tcPr>
          <w:p w14:paraId="3D5E7F8A" w14:textId="63C8F0C4" w:rsidR="005C7C5B" w:rsidRPr="000B296B" w:rsidRDefault="00E82700" w:rsidP="00E827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1476" w:type="dxa"/>
            <w:noWrap/>
            <w:vAlign w:val="bottom"/>
            <w:hideMark/>
          </w:tcPr>
          <w:p w14:paraId="6D4FB53C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25E8B26A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871" w:type="dxa"/>
            <w:noWrap/>
            <w:vAlign w:val="bottom"/>
            <w:hideMark/>
          </w:tcPr>
          <w:p w14:paraId="6B114A79" w14:textId="77777777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tical</w:t>
            </w:r>
          </w:p>
        </w:tc>
        <w:tc>
          <w:tcPr>
            <w:tcW w:w="1515" w:type="dxa"/>
            <w:noWrap/>
            <w:vAlign w:val="bottom"/>
            <w:hideMark/>
          </w:tcPr>
          <w:p w14:paraId="1162E61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1A22BE9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552" w:type="dxa"/>
            <w:noWrap/>
            <w:vAlign w:val="bottom"/>
            <w:hideMark/>
          </w:tcPr>
          <w:p w14:paraId="41F5F7A7" w14:textId="6D602626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E82700" w:rsidRPr="00C85390" w14:paraId="20C88CB4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3F1E789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0F05CC38" w14:textId="36D21E4D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376" w:type="dxa"/>
            <w:noWrap/>
            <w:vAlign w:val="bottom"/>
            <w:hideMark/>
          </w:tcPr>
          <w:p w14:paraId="6C78481F" w14:textId="32715902" w:rsidR="005C7C5B" w:rsidRPr="000B296B" w:rsidRDefault="00E82700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C15BB11" wp14:editId="7A49A7D7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-111760</wp:posOffset>
                      </wp:positionV>
                      <wp:extent cx="323850" cy="45085"/>
                      <wp:effectExtent l="0" t="19050" r="38100" b="31115"/>
                      <wp:wrapNone/>
                      <wp:docPr id="1465392981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108D45" id="Arrow: Right 3" o:spid="_x0000_s1026" type="#_x0000_t13" style="position:absolute;margin-left:17.3pt;margin-top:-8.8pt;width:25.5pt;height: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476" w:type="dxa"/>
            <w:noWrap/>
            <w:vAlign w:val="bottom"/>
            <w:hideMark/>
          </w:tcPr>
          <w:p w14:paraId="5D73CDEA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3EAF5F34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871" w:type="dxa"/>
            <w:noWrap/>
            <w:vAlign w:val="bottom"/>
            <w:hideMark/>
          </w:tcPr>
          <w:p w14:paraId="68E41585" w14:textId="77777777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  <w:tc>
          <w:tcPr>
            <w:tcW w:w="1515" w:type="dxa"/>
            <w:noWrap/>
            <w:vAlign w:val="bottom"/>
            <w:hideMark/>
          </w:tcPr>
          <w:p w14:paraId="111A8209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40FB4A4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552" w:type="dxa"/>
            <w:noWrap/>
            <w:vAlign w:val="bottom"/>
            <w:hideMark/>
          </w:tcPr>
          <w:p w14:paraId="035CF8FC" w14:textId="6B45FBB3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  <w:tr w:rsidR="00E82700" w:rsidRPr="00C85390" w14:paraId="2F0BF7D0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48CA8ED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1DD773FA" w14:textId="2120BE8D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0B296B"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76" w:type="dxa"/>
            <w:noWrap/>
            <w:vAlign w:val="bottom"/>
            <w:hideMark/>
          </w:tcPr>
          <w:p w14:paraId="6D89006E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BE26828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77C2AB75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871" w:type="dxa"/>
            <w:noWrap/>
            <w:vAlign w:val="bottom"/>
            <w:hideMark/>
          </w:tcPr>
          <w:p w14:paraId="02389B0C" w14:textId="77777777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el 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  <w:tc>
          <w:tcPr>
            <w:tcW w:w="1515" w:type="dxa"/>
            <w:noWrap/>
            <w:vAlign w:val="bottom"/>
            <w:hideMark/>
          </w:tcPr>
          <w:p w14:paraId="50A0D26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44B5B33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552" w:type="dxa"/>
            <w:noWrap/>
            <w:vAlign w:val="bottom"/>
            <w:hideMark/>
          </w:tcPr>
          <w:p w14:paraId="09A8E2A8" w14:textId="07F2E7B5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</w:tr>
      <w:tr w:rsidR="00E82700" w:rsidRPr="00C85390" w14:paraId="68A6E29E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792EA38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0D4552E2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376" w:type="dxa"/>
            <w:noWrap/>
            <w:vAlign w:val="bottom"/>
            <w:hideMark/>
          </w:tcPr>
          <w:p w14:paraId="378968EA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D8AB76B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3DAB589E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871" w:type="dxa"/>
            <w:noWrap/>
            <w:vAlign w:val="bottom"/>
          </w:tcPr>
          <w:p w14:paraId="7173699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73A65E3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5078F271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552" w:type="dxa"/>
            <w:noWrap/>
            <w:vAlign w:val="bottom"/>
            <w:hideMark/>
          </w:tcPr>
          <w:p w14:paraId="4AF9B523" w14:textId="4F60953D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</w:tr>
      <w:tr w:rsidR="00E82700" w:rsidRPr="00C85390" w14:paraId="65C7C1F7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6550BE9B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65AD4022" w14:textId="08C40380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376" w:type="dxa"/>
            <w:noWrap/>
            <w:vAlign w:val="bottom"/>
            <w:hideMark/>
          </w:tcPr>
          <w:p w14:paraId="428253E9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CD9D947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6C714524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871" w:type="dxa"/>
            <w:noWrap/>
            <w:vAlign w:val="bottom"/>
          </w:tcPr>
          <w:p w14:paraId="507679C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6C2B93E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5ED5C40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552" w:type="dxa"/>
            <w:noWrap/>
            <w:vAlign w:val="bottom"/>
            <w:hideMark/>
          </w:tcPr>
          <w:p w14:paraId="49CD5878" w14:textId="0479B34F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E82700" w:rsidRPr="00C85390" w14:paraId="403C159B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B6920C9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4B1B82C1" w14:textId="4E454A12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376" w:type="dxa"/>
            <w:noWrap/>
            <w:vAlign w:val="bottom"/>
            <w:hideMark/>
          </w:tcPr>
          <w:p w14:paraId="797407BE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359F7DC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5D86AC3B" w14:textId="77777777" w:rsidR="005C7C5B" w:rsidRPr="000B296B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71" w:type="dxa"/>
            <w:noWrap/>
            <w:vAlign w:val="bottom"/>
            <w:hideMark/>
          </w:tcPr>
          <w:p w14:paraId="128A304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6B18313" wp14:editId="32FE355D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-489585</wp:posOffset>
                      </wp:positionV>
                      <wp:extent cx="323850" cy="45085"/>
                      <wp:effectExtent l="0" t="19050" r="38100" b="31115"/>
                      <wp:wrapNone/>
                      <wp:docPr id="292516345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78ED56" id="Arrow: Right 3" o:spid="_x0000_s1026" type="#_x0000_t13" style="position:absolute;margin-left:28.5pt;margin-top:-38.55pt;width:25.5pt;height: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515" w:type="dxa"/>
            <w:noWrap/>
            <w:vAlign w:val="bottom"/>
            <w:hideMark/>
          </w:tcPr>
          <w:p w14:paraId="5A6AA2E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47F9527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52" w:type="dxa"/>
            <w:noWrap/>
            <w:vAlign w:val="bottom"/>
            <w:hideMark/>
          </w:tcPr>
          <w:p w14:paraId="42DD5614" w14:textId="02C0AAEB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82700" w:rsidRPr="00C85390" w14:paraId="0C5993BA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675BA893" w14:textId="77777777" w:rsidR="00AB17BF" w:rsidRPr="00C85390" w:rsidRDefault="00AB17BF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14:paraId="425EEC8A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6" w:type="dxa"/>
            <w:noWrap/>
            <w:vAlign w:val="bottom"/>
            <w:hideMark/>
          </w:tcPr>
          <w:p w14:paraId="4EA53B81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3E8A7BE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14:paraId="7F7802BB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1" w:type="dxa"/>
            <w:noWrap/>
            <w:vAlign w:val="bottom"/>
            <w:hideMark/>
          </w:tcPr>
          <w:p w14:paraId="3A0DB08D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3A3AEB5D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14:paraId="016415F9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noWrap/>
            <w:vAlign w:val="bottom"/>
            <w:hideMark/>
          </w:tcPr>
          <w:p w14:paraId="77AB93FF" w14:textId="77777777" w:rsidR="00C85390" w:rsidRPr="00C85390" w:rsidRDefault="00C85390" w:rsidP="00C853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5390" w:rsidRPr="00C85390" w14:paraId="02BB0A88" w14:textId="77777777" w:rsidTr="00A37E7C">
        <w:trPr>
          <w:trHeight w:val="290"/>
        </w:trPr>
        <w:tc>
          <w:tcPr>
            <w:tcW w:w="12960" w:type="dxa"/>
            <w:gridSpan w:val="9"/>
            <w:noWrap/>
            <w:vAlign w:val="center"/>
            <w:hideMark/>
          </w:tcPr>
          <w:p w14:paraId="63850FC6" w14:textId="6FFC891B" w:rsidR="00C85390" w:rsidRPr="00C85390" w:rsidRDefault="00C85390" w:rsidP="00C853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A37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C853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 Wilcoxon Tests for 4-day blocks of WPCs and EPCs, using only blocks from females with at least one EPC</w:t>
            </w:r>
            <w:r w:rsidR="00F4245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before starting her clutch</w:t>
            </w:r>
          </w:p>
        </w:tc>
      </w:tr>
      <w:tr w:rsidR="00E82700" w:rsidRPr="00C85390" w14:paraId="4BC4187C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5C8FB096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207793284"/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0F7658A4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76" w:type="dxa"/>
            <w:noWrap/>
            <w:vAlign w:val="bottom"/>
            <w:hideMark/>
          </w:tcPr>
          <w:p w14:paraId="4A335682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E8A8548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1327DCA6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71" w:type="dxa"/>
            <w:noWrap/>
            <w:vAlign w:val="bottom"/>
            <w:hideMark/>
          </w:tcPr>
          <w:p w14:paraId="7B487656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5F0BDA0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d Block Before Laying</w:t>
            </w:r>
          </w:p>
        </w:tc>
        <w:tc>
          <w:tcPr>
            <w:tcW w:w="1248" w:type="dxa"/>
            <w:noWrap/>
            <w:vAlign w:val="center"/>
            <w:hideMark/>
          </w:tcPr>
          <w:p w14:paraId="1FA76AAF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lcoxon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52" w:type="dxa"/>
            <w:noWrap/>
            <w:vAlign w:val="center"/>
            <w:hideMark/>
          </w:tcPr>
          <w:p w14:paraId="74B480F4" w14:textId="77777777" w:rsidR="00C85390" w:rsidRPr="00C85390" w:rsidRDefault="00C85390" w:rsidP="00C853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</w:tr>
      <w:bookmarkEnd w:id="0"/>
      <w:tr w:rsidR="00E82700" w:rsidRPr="00C85390" w14:paraId="36A23E46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CEC330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4C6E4F2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376" w:type="dxa"/>
            <w:noWrap/>
            <w:vAlign w:val="bottom"/>
            <w:hideMark/>
          </w:tcPr>
          <w:p w14:paraId="3EE0AE6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C8F16E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286DACCD" w14:textId="6124C5CB" w:rsidR="005C7C5B" w:rsidRPr="00C85390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871" w:type="dxa"/>
            <w:noWrap/>
            <w:vAlign w:val="bottom"/>
            <w:hideMark/>
          </w:tcPr>
          <w:p w14:paraId="128B0001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798BDD6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05BAD893" w14:textId="4ED02E7D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4</w:t>
            </w:r>
          </w:p>
        </w:tc>
        <w:tc>
          <w:tcPr>
            <w:tcW w:w="1552" w:type="dxa"/>
            <w:noWrap/>
            <w:vAlign w:val="bottom"/>
            <w:hideMark/>
          </w:tcPr>
          <w:p w14:paraId="6C132C95" w14:textId="53D0C7EA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82700" w:rsidRPr="00C85390" w14:paraId="33F37269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093BDDD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58BB70B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376" w:type="dxa"/>
            <w:noWrap/>
            <w:vAlign w:val="bottom"/>
            <w:hideMark/>
          </w:tcPr>
          <w:p w14:paraId="29DF882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F77F791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386171FC" w14:textId="685319A7" w:rsidR="005C7C5B" w:rsidRPr="00C85390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871" w:type="dxa"/>
            <w:noWrap/>
            <w:vAlign w:val="bottom"/>
            <w:hideMark/>
          </w:tcPr>
          <w:p w14:paraId="0D5E913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7FF5951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0B657058" w14:textId="05F512EE" w:rsidR="005C7C5B" w:rsidRPr="000B296B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 * 10</w:t>
            </w:r>
            <w:r w:rsidRPr="000B29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4</w:t>
            </w:r>
          </w:p>
        </w:tc>
        <w:tc>
          <w:tcPr>
            <w:tcW w:w="1552" w:type="dxa"/>
            <w:noWrap/>
            <w:vAlign w:val="bottom"/>
            <w:hideMark/>
          </w:tcPr>
          <w:p w14:paraId="4D93A37B" w14:textId="05D79899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82700" w:rsidRPr="00C85390" w14:paraId="77E3FD2A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1D78FFF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46013838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376" w:type="dxa"/>
            <w:noWrap/>
            <w:vAlign w:val="bottom"/>
            <w:hideMark/>
          </w:tcPr>
          <w:p w14:paraId="37D695B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E3B1B8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7C9BAF6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871" w:type="dxa"/>
            <w:noWrap/>
            <w:vAlign w:val="bottom"/>
            <w:hideMark/>
          </w:tcPr>
          <w:p w14:paraId="7BA6014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2A8CC80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75E1B0E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552" w:type="dxa"/>
            <w:noWrap/>
            <w:vAlign w:val="bottom"/>
            <w:hideMark/>
          </w:tcPr>
          <w:p w14:paraId="6E4C158F" w14:textId="6C33B14C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E82700" w:rsidRPr="00C85390" w14:paraId="6D41BBD4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00743BF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062CD7A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376" w:type="dxa"/>
            <w:noWrap/>
            <w:vAlign w:val="bottom"/>
            <w:hideMark/>
          </w:tcPr>
          <w:p w14:paraId="015B187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EC63B9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35E81C4B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871" w:type="dxa"/>
            <w:noWrap/>
            <w:vAlign w:val="bottom"/>
            <w:hideMark/>
          </w:tcPr>
          <w:p w14:paraId="24924B5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1B62165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1CFFBC2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552" w:type="dxa"/>
            <w:noWrap/>
            <w:vAlign w:val="bottom"/>
            <w:hideMark/>
          </w:tcPr>
          <w:p w14:paraId="19E1247E" w14:textId="3D39A1B0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</w:tr>
      <w:tr w:rsidR="00E82700" w:rsidRPr="00C85390" w14:paraId="27413E6C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0DCFADDA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734D4528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376" w:type="dxa"/>
            <w:noWrap/>
            <w:vAlign w:val="bottom"/>
            <w:hideMark/>
          </w:tcPr>
          <w:p w14:paraId="7662FBE0" w14:textId="5D93297C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rt by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476" w:type="dxa"/>
            <w:noWrap/>
            <w:vAlign w:val="bottom"/>
            <w:hideMark/>
          </w:tcPr>
          <w:p w14:paraId="4E65B36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2E9FD64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871" w:type="dxa"/>
            <w:noWrap/>
            <w:vAlign w:val="bottom"/>
            <w:hideMark/>
          </w:tcPr>
          <w:p w14:paraId="44EC1831" w14:textId="4F9A51B0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are each </w:t>
            </w:r>
            <w:r w:rsidRPr="009B07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</w:t>
            </w:r>
          </w:p>
        </w:tc>
        <w:tc>
          <w:tcPr>
            <w:tcW w:w="1515" w:type="dxa"/>
            <w:noWrap/>
            <w:vAlign w:val="bottom"/>
            <w:hideMark/>
          </w:tcPr>
          <w:p w14:paraId="3068E4B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431A52C9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552" w:type="dxa"/>
            <w:noWrap/>
            <w:vAlign w:val="bottom"/>
            <w:hideMark/>
          </w:tcPr>
          <w:p w14:paraId="63E6C5DB" w14:textId="093BD39D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E82700" w:rsidRPr="00C85390" w14:paraId="5FDC3CBE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0D04833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  <w:tc>
          <w:tcPr>
            <w:tcW w:w="1248" w:type="dxa"/>
            <w:noWrap/>
            <w:vAlign w:val="bottom"/>
            <w:hideMark/>
          </w:tcPr>
          <w:p w14:paraId="012B720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376" w:type="dxa"/>
            <w:noWrap/>
            <w:vAlign w:val="bottom"/>
            <w:hideMark/>
          </w:tcPr>
          <w:p w14:paraId="7AC18F10" w14:textId="5330A7A9" w:rsidR="005C7C5B" w:rsidRPr="00C85390" w:rsidRDefault="00865F00" w:rsidP="00865F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1476" w:type="dxa"/>
            <w:noWrap/>
            <w:vAlign w:val="bottom"/>
            <w:hideMark/>
          </w:tcPr>
          <w:p w14:paraId="6E9A5EE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3338E17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871" w:type="dxa"/>
            <w:noWrap/>
            <w:vAlign w:val="bottom"/>
            <w:hideMark/>
          </w:tcPr>
          <w:p w14:paraId="282DBE8A" w14:textId="6E3CAA4C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tical</w:t>
            </w:r>
          </w:p>
        </w:tc>
        <w:tc>
          <w:tcPr>
            <w:tcW w:w="1515" w:type="dxa"/>
            <w:noWrap/>
            <w:vAlign w:val="bottom"/>
            <w:hideMark/>
          </w:tcPr>
          <w:p w14:paraId="7DF36BBA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7E78B63A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552" w:type="dxa"/>
            <w:noWrap/>
            <w:vAlign w:val="bottom"/>
            <w:hideMark/>
          </w:tcPr>
          <w:p w14:paraId="77F3D26B" w14:textId="30040BFF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E82700" w:rsidRPr="00C85390" w14:paraId="3B3A9746" w14:textId="77777777" w:rsidTr="00865F00">
        <w:trPr>
          <w:trHeight w:val="330"/>
        </w:trPr>
        <w:tc>
          <w:tcPr>
            <w:tcW w:w="1426" w:type="dxa"/>
            <w:noWrap/>
            <w:vAlign w:val="bottom"/>
            <w:hideMark/>
          </w:tcPr>
          <w:p w14:paraId="1F133831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1248" w:type="dxa"/>
            <w:noWrap/>
            <w:vAlign w:val="bottom"/>
            <w:hideMark/>
          </w:tcPr>
          <w:p w14:paraId="3F5F6A3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376" w:type="dxa"/>
            <w:noWrap/>
            <w:vAlign w:val="bottom"/>
            <w:hideMark/>
          </w:tcPr>
          <w:p w14:paraId="4A7BC070" w14:textId="13A9E8C4" w:rsidR="005C7C5B" w:rsidRPr="00C85390" w:rsidRDefault="00865F00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03EFE9B" wp14:editId="310845BE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-122555</wp:posOffset>
                      </wp:positionV>
                      <wp:extent cx="323850" cy="45085"/>
                      <wp:effectExtent l="0" t="19050" r="38100" b="31115"/>
                      <wp:wrapNone/>
                      <wp:docPr id="51685821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DCC833" id="Arrow: Right 3" o:spid="_x0000_s1026" type="#_x0000_t13" style="position:absolute;margin-left:15.05pt;margin-top:-9.65pt;width:25.5pt;height:3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476" w:type="dxa"/>
            <w:noWrap/>
            <w:vAlign w:val="bottom"/>
            <w:hideMark/>
          </w:tcPr>
          <w:p w14:paraId="0892627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72D7C6D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871" w:type="dxa"/>
            <w:noWrap/>
            <w:vAlign w:val="bottom"/>
            <w:hideMark/>
          </w:tcPr>
          <w:p w14:paraId="5AF429FA" w14:textId="285E0BE3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  <w:tc>
          <w:tcPr>
            <w:tcW w:w="1515" w:type="dxa"/>
            <w:noWrap/>
            <w:vAlign w:val="bottom"/>
            <w:hideMark/>
          </w:tcPr>
          <w:p w14:paraId="63FB5008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1248" w:type="dxa"/>
            <w:noWrap/>
            <w:vAlign w:val="bottom"/>
            <w:hideMark/>
          </w:tcPr>
          <w:p w14:paraId="3B3A388B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552" w:type="dxa"/>
            <w:noWrap/>
            <w:vAlign w:val="bottom"/>
            <w:hideMark/>
          </w:tcPr>
          <w:p w14:paraId="43980D14" w14:textId="722451D9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  <w:tr w:rsidR="00E82700" w:rsidRPr="00C85390" w14:paraId="5E37D655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51CA3E8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248" w:type="dxa"/>
            <w:noWrap/>
            <w:vAlign w:val="bottom"/>
            <w:hideMark/>
          </w:tcPr>
          <w:p w14:paraId="56CEBD87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376" w:type="dxa"/>
            <w:noWrap/>
            <w:vAlign w:val="bottom"/>
            <w:hideMark/>
          </w:tcPr>
          <w:p w14:paraId="5449CC1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E288034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62CB148B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871" w:type="dxa"/>
            <w:noWrap/>
            <w:vAlign w:val="bottom"/>
            <w:hideMark/>
          </w:tcPr>
          <w:p w14:paraId="23E0078B" w14:textId="0A21D94F" w:rsidR="005C7C5B" w:rsidRPr="00C85390" w:rsidRDefault="005C7C5B" w:rsidP="005C7C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vel d</w:t>
            </w: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i</w:t>
            </w:r>
          </w:p>
        </w:tc>
        <w:tc>
          <w:tcPr>
            <w:tcW w:w="1515" w:type="dxa"/>
            <w:noWrap/>
            <w:vAlign w:val="bottom"/>
            <w:hideMark/>
          </w:tcPr>
          <w:p w14:paraId="648E1A50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0</w:t>
            </w:r>
          </w:p>
        </w:tc>
        <w:tc>
          <w:tcPr>
            <w:tcW w:w="1248" w:type="dxa"/>
            <w:noWrap/>
            <w:vAlign w:val="bottom"/>
            <w:hideMark/>
          </w:tcPr>
          <w:p w14:paraId="3A945F7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552" w:type="dxa"/>
            <w:noWrap/>
            <w:vAlign w:val="bottom"/>
            <w:hideMark/>
          </w:tcPr>
          <w:p w14:paraId="691ED0A9" w14:textId="175E8F33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</w:tr>
      <w:tr w:rsidR="00E82700" w:rsidRPr="00C85390" w14:paraId="75F15580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1F266D2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1248" w:type="dxa"/>
            <w:noWrap/>
            <w:vAlign w:val="bottom"/>
            <w:hideMark/>
          </w:tcPr>
          <w:p w14:paraId="2035FE5C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376" w:type="dxa"/>
            <w:noWrap/>
            <w:vAlign w:val="bottom"/>
            <w:hideMark/>
          </w:tcPr>
          <w:p w14:paraId="526BC1B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AF2C54D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1E87C336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871" w:type="dxa"/>
            <w:noWrap/>
            <w:vAlign w:val="bottom"/>
            <w:hideMark/>
          </w:tcPr>
          <w:p w14:paraId="5958B6D9" w14:textId="4D83D024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3B6B8091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1248" w:type="dxa"/>
            <w:noWrap/>
            <w:vAlign w:val="bottom"/>
            <w:hideMark/>
          </w:tcPr>
          <w:p w14:paraId="26301D6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552" w:type="dxa"/>
            <w:noWrap/>
            <w:vAlign w:val="bottom"/>
            <w:hideMark/>
          </w:tcPr>
          <w:p w14:paraId="1EE5EE3D" w14:textId="4F27447C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</w:tr>
      <w:tr w:rsidR="00E82700" w:rsidRPr="00C85390" w14:paraId="16ED8930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466A0A4F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248" w:type="dxa"/>
            <w:noWrap/>
            <w:vAlign w:val="bottom"/>
            <w:hideMark/>
          </w:tcPr>
          <w:p w14:paraId="6D1A4772" w14:textId="689CB3D9" w:rsidR="005C7C5B" w:rsidRPr="00C85390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bottom"/>
            <w:hideMark/>
          </w:tcPr>
          <w:p w14:paraId="2433DCF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4B0058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1FD20A08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871" w:type="dxa"/>
            <w:noWrap/>
            <w:vAlign w:val="bottom"/>
            <w:hideMark/>
          </w:tcPr>
          <w:p w14:paraId="57D788A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5" w:type="dxa"/>
            <w:noWrap/>
            <w:vAlign w:val="bottom"/>
            <w:hideMark/>
          </w:tcPr>
          <w:p w14:paraId="02A368C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1248" w:type="dxa"/>
            <w:noWrap/>
            <w:vAlign w:val="bottom"/>
            <w:hideMark/>
          </w:tcPr>
          <w:p w14:paraId="51F6A362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552" w:type="dxa"/>
            <w:noWrap/>
            <w:vAlign w:val="bottom"/>
            <w:hideMark/>
          </w:tcPr>
          <w:p w14:paraId="7DE6B653" w14:textId="7FE1E58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E82700" w:rsidRPr="00C85390" w14:paraId="4F9C6D7D" w14:textId="77777777" w:rsidTr="00865F00">
        <w:trPr>
          <w:trHeight w:val="290"/>
        </w:trPr>
        <w:tc>
          <w:tcPr>
            <w:tcW w:w="1426" w:type="dxa"/>
            <w:noWrap/>
            <w:vAlign w:val="bottom"/>
            <w:hideMark/>
          </w:tcPr>
          <w:p w14:paraId="31B4B3CE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1248" w:type="dxa"/>
            <w:noWrap/>
            <w:vAlign w:val="bottom"/>
            <w:hideMark/>
          </w:tcPr>
          <w:p w14:paraId="7C62B69B" w14:textId="06158835" w:rsidR="005C7C5B" w:rsidRPr="00C85390" w:rsidRDefault="000B296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 * 10</w:t>
            </w:r>
            <w:r w:rsidRPr="000B29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bottom"/>
            <w:hideMark/>
          </w:tcPr>
          <w:p w14:paraId="7204512A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AAAB80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7262196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871" w:type="dxa"/>
            <w:noWrap/>
            <w:vAlign w:val="bottom"/>
            <w:hideMark/>
          </w:tcPr>
          <w:p w14:paraId="3874E40D" w14:textId="54D4C4F3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FD617FA" wp14:editId="319F7119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-497840</wp:posOffset>
                      </wp:positionV>
                      <wp:extent cx="323850" cy="45085"/>
                      <wp:effectExtent l="0" t="19050" r="38100" b="31115"/>
                      <wp:wrapNone/>
                      <wp:docPr id="217198075" name="Arrow: 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EF097" id="Arrow: Right 3" o:spid="_x0000_s1026" type="#_x0000_t13" style="position:absolute;margin-left:28.5pt;margin-top:-39.2pt;width:25.5pt;height:3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" adj="20096" fillcolor="black [3213]" strokecolor="#030e13 [484]" strokeweight="1pt"/>
                  </w:pict>
                </mc:Fallback>
              </mc:AlternateContent>
            </w:r>
          </w:p>
        </w:tc>
        <w:tc>
          <w:tcPr>
            <w:tcW w:w="1515" w:type="dxa"/>
            <w:noWrap/>
            <w:vAlign w:val="bottom"/>
            <w:hideMark/>
          </w:tcPr>
          <w:p w14:paraId="775D8E93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1248" w:type="dxa"/>
            <w:noWrap/>
            <w:vAlign w:val="bottom"/>
            <w:hideMark/>
          </w:tcPr>
          <w:p w14:paraId="5B33A505" w14:textId="77777777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552" w:type="dxa"/>
            <w:noWrap/>
            <w:vAlign w:val="bottom"/>
            <w:hideMark/>
          </w:tcPr>
          <w:p w14:paraId="674EA853" w14:textId="6F60F2BC" w:rsidR="005C7C5B" w:rsidRPr="00C85390" w:rsidRDefault="005C7C5B" w:rsidP="005C7C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C853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2ED92D3D" w14:textId="202E8248" w:rsidR="00865F00" w:rsidRDefault="00865F0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65F00" w:rsidSect="00823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E8"/>
    <w:rsid w:val="00000FBC"/>
    <w:rsid w:val="000964A6"/>
    <w:rsid w:val="000B296B"/>
    <w:rsid w:val="00125DD9"/>
    <w:rsid w:val="0019153C"/>
    <w:rsid w:val="001A3B69"/>
    <w:rsid w:val="00224BCC"/>
    <w:rsid w:val="00266C25"/>
    <w:rsid w:val="002D0373"/>
    <w:rsid w:val="00316C3E"/>
    <w:rsid w:val="00322E27"/>
    <w:rsid w:val="00327103"/>
    <w:rsid w:val="0032710B"/>
    <w:rsid w:val="004476DF"/>
    <w:rsid w:val="004544FE"/>
    <w:rsid w:val="0045571D"/>
    <w:rsid w:val="004A7BE8"/>
    <w:rsid w:val="004F66CD"/>
    <w:rsid w:val="005109D0"/>
    <w:rsid w:val="00530766"/>
    <w:rsid w:val="0056420D"/>
    <w:rsid w:val="005C7C5B"/>
    <w:rsid w:val="005F3549"/>
    <w:rsid w:val="006C1805"/>
    <w:rsid w:val="006D019D"/>
    <w:rsid w:val="00761D9D"/>
    <w:rsid w:val="00823C94"/>
    <w:rsid w:val="00832596"/>
    <w:rsid w:val="008379DC"/>
    <w:rsid w:val="00865F00"/>
    <w:rsid w:val="009352B1"/>
    <w:rsid w:val="00963414"/>
    <w:rsid w:val="009922D2"/>
    <w:rsid w:val="009B07FC"/>
    <w:rsid w:val="00A37E7C"/>
    <w:rsid w:val="00A5284D"/>
    <w:rsid w:val="00A61C0C"/>
    <w:rsid w:val="00A72180"/>
    <w:rsid w:val="00AB17BF"/>
    <w:rsid w:val="00B3521C"/>
    <w:rsid w:val="00BC3DD3"/>
    <w:rsid w:val="00BE14FE"/>
    <w:rsid w:val="00C21924"/>
    <w:rsid w:val="00C85390"/>
    <w:rsid w:val="00CB5AA1"/>
    <w:rsid w:val="00D01E35"/>
    <w:rsid w:val="00DF503B"/>
    <w:rsid w:val="00E50707"/>
    <w:rsid w:val="00E710C4"/>
    <w:rsid w:val="00E82700"/>
    <w:rsid w:val="00E96551"/>
    <w:rsid w:val="00F33CD4"/>
    <w:rsid w:val="00F42456"/>
    <w:rsid w:val="00FB1537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43DE"/>
  <w15:chartTrackingRefBased/>
  <w15:docId w15:val="{9F1F64EB-277B-4857-9693-7C49D25A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BE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50707"/>
    <w:pPr>
      <w:spacing w:after="0" w:line="240" w:lineRule="auto"/>
    </w:pPr>
  </w:style>
  <w:style w:type="table" w:styleId="TableGrid">
    <w:name w:val="Table Grid"/>
    <w:basedOn w:val="TableNormal"/>
    <w:uiPriority w:val="39"/>
    <w:rsid w:val="0083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4476D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6DF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uiPriority w:val="99"/>
    <w:semiHidden/>
    <w:rsid w:val="004476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1E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id</dc:creator>
  <cp:keywords/>
  <dc:description/>
  <cp:lastModifiedBy>Anderson, David</cp:lastModifiedBy>
  <cp:revision>3</cp:revision>
  <dcterms:created xsi:type="dcterms:W3CDTF">2025-09-18T15:59:00Z</dcterms:created>
  <dcterms:modified xsi:type="dcterms:W3CDTF">2025-09-18T16:00:00Z</dcterms:modified>
</cp:coreProperties>
</file>